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3892" w:type="dxa"/>
        <w:tblLayout w:type="fixed"/>
        <w:tblLook w:val="04A0" w:firstRow="1" w:lastRow="0" w:firstColumn="1" w:lastColumn="0" w:noHBand="0" w:noVBand="1"/>
      </w:tblPr>
      <w:tblGrid>
        <w:gridCol w:w="1271"/>
        <w:gridCol w:w="7234"/>
        <w:gridCol w:w="1134"/>
        <w:gridCol w:w="993"/>
        <w:gridCol w:w="992"/>
        <w:gridCol w:w="1134"/>
        <w:gridCol w:w="1134"/>
      </w:tblGrid>
      <w:tr w:rsidR="00681D54" w:rsidRPr="00A0298D" w:rsidTr="00034BE6">
        <w:trPr>
          <w:trHeight w:val="285"/>
        </w:trPr>
        <w:tc>
          <w:tcPr>
            <w:tcW w:w="13892" w:type="dxa"/>
            <w:gridSpan w:val="7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81D54" w:rsidRPr="00D61D29" w:rsidRDefault="00681D54" w:rsidP="00681D54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bookmarkStart w:id="0" w:name="_GoBack"/>
            <w:bookmarkEnd w:id="0"/>
            <w:r w:rsidRPr="00D61D29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  <w:t>Table S4</w:t>
            </w: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 w:rsidR="00D61D29" w:rsidRPr="00A0298D" w:rsidTr="00195786">
        <w:trPr>
          <w:trHeight w:val="285"/>
        </w:trPr>
        <w:tc>
          <w:tcPr>
            <w:tcW w:w="12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1D29" w:rsidRPr="00D61D29" w:rsidRDefault="00D61D29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FAM</w:t>
            </w:r>
          </w:p>
        </w:tc>
        <w:tc>
          <w:tcPr>
            <w:tcW w:w="72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1D29" w:rsidRPr="00D61D29" w:rsidRDefault="00D61D29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nnotatio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E2F3" w:themeFill="accent5" w:themeFillTint="33"/>
            <w:noWrap/>
            <w:hideMark/>
          </w:tcPr>
          <w:p w:rsidR="00D61D29" w:rsidRPr="00D61D29" w:rsidRDefault="00D61D29" w:rsidP="00D61D2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61D29">
              <w:rPr>
                <w:rFonts w:ascii="Times New Roman" w:hAnsi="Times New Roman" w:cs="Times New Roman"/>
                <w:i/>
                <w:sz w:val="24"/>
                <w:szCs w:val="24"/>
              </w:rPr>
              <w:t>Psychromonas sp. CDP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2EFD9" w:themeFill="accent6" w:themeFillTint="33"/>
            <w:noWrap/>
            <w:hideMark/>
          </w:tcPr>
          <w:p w:rsidR="00D61D29" w:rsidRPr="00D61D29" w:rsidRDefault="00D61D29" w:rsidP="00D61D2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61D29">
              <w:rPr>
                <w:rFonts w:ascii="Times New Roman" w:hAnsi="Times New Roman" w:cs="Times New Roman"/>
                <w:i/>
                <w:sz w:val="24"/>
                <w:szCs w:val="24"/>
              </w:rPr>
              <w:t>P. hadali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2EFD9" w:themeFill="accent6" w:themeFillTint="33"/>
            <w:noWrap/>
            <w:hideMark/>
          </w:tcPr>
          <w:p w:rsidR="00D61D29" w:rsidRPr="00D61D29" w:rsidRDefault="00D61D29" w:rsidP="00D61D2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61D29">
              <w:rPr>
                <w:rFonts w:ascii="Times New Roman" w:hAnsi="Times New Roman" w:cs="Times New Roman"/>
                <w:i/>
                <w:sz w:val="24"/>
                <w:szCs w:val="24"/>
              </w:rPr>
              <w:t>P. ossibalaena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2EFD9" w:themeFill="accent6" w:themeFillTint="33"/>
            <w:noWrap/>
            <w:hideMark/>
          </w:tcPr>
          <w:p w:rsidR="00D61D29" w:rsidRPr="00D61D29" w:rsidRDefault="00D61D29" w:rsidP="00D61D2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61D29">
              <w:rPr>
                <w:rFonts w:ascii="Times New Roman" w:hAnsi="Times New Roman" w:cs="Times New Roman"/>
                <w:i/>
                <w:sz w:val="24"/>
                <w:szCs w:val="24"/>
              </w:rPr>
              <w:t>P. aquimarin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2EFD9" w:themeFill="accent6" w:themeFillTint="33"/>
            <w:noWrap/>
            <w:hideMark/>
          </w:tcPr>
          <w:p w:rsidR="00D61D29" w:rsidRPr="00D61D29" w:rsidRDefault="00D61D29" w:rsidP="00D61D2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61D29">
              <w:rPr>
                <w:rFonts w:ascii="Times New Roman" w:hAnsi="Times New Roman" w:cs="Times New Roman"/>
                <w:i/>
                <w:sz w:val="24"/>
                <w:szCs w:val="24"/>
              </w:rPr>
              <w:t>P. arctica</w:t>
            </w:r>
          </w:p>
        </w:tc>
      </w:tr>
      <w:tr w:rsidR="00681D54" w:rsidRPr="00A0298D" w:rsidTr="00195786">
        <w:trPr>
          <w:trHeight w:val="285"/>
        </w:trPr>
        <w:tc>
          <w:tcPr>
            <w:tcW w:w="12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F03772</w:t>
            </w:r>
          </w:p>
        </w:tc>
        <w:tc>
          <w:tcPr>
            <w:tcW w:w="72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Competence Competence protein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E2F3" w:themeFill="accent5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681D54" w:rsidRPr="00A0298D" w:rsidTr="00195786">
        <w:trPr>
          <w:trHeight w:val="285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F00035</w:t>
            </w:r>
          </w:p>
        </w:tc>
        <w:tc>
          <w:tcPr>
            <w:tcW w:w="7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DSRM dsrm Double-stranded RNA binding motif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5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681D54" w:rsidRPr="00A0298D" w:rsidTr="00195786">
        <w:trPr>
          <w:trHeight w:val="285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F01176</w:t>
            </w:r>
          </w:p>
        </w:tc>
        <w:tc>
          <w:tcPr>
            <w:tcW w:w="7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OB eIF-1a Translation initiation factor 1A / IF-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5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681D54" w:rsidRPr="00A0298D" w:rsidTr="00195786">
        <w:trPr>
          <w:trHeight w:val="285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F06574</w:t>
            </w:r>
          </w:p>
        </w:tc>
        <w:tc>
          <w:tcPr>
            <w:tcW w:w="7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HUP FAD_syn FAD synthetase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5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681D54" w:rsidRPr="00A0298D" w:rsidTr="00195786">
        <w:trPr>
          <w:trHeight w:val="285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F01687</w:t>
            </w:r>
          </w:p>
        </w:tc>
        <w:tc>
          <w:tcPr>
            <w:tcW w:w="7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Flavokinase Riboflavin kinase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5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681D54" w:rsidRPr="00A0298D" w:rsidTr="00195786">
        <w:trPr>
          <w:trHeight w:val="285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F06421</w:t>
            </w:r>
          </w:p>
        </w:tc>
        <w:tc>
          <w:tcPr>
            <w:tcW w:w="7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LepA_C GTP-binding protein LepA C-terminus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5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681D54" w:rsidRPr="00A0298D" w:rsidTr="00195786">
        <w:trPr>
          <w:trHeight w:val="285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F01252</w:t>
            </w:r>
          </w:p>
        </w:tc>
        <w:tc>
          <w:tcPr>
            <w:tcW w:w="7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Peptidase_A8 Signal peptidase (SPase) II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5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681D54" w:rsidRPr="00A0298D" w:rsidTr="00195786">
        <w:trPr>
          <w:trHeight w:val="285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F00154</w:t>
            </w:r>
          </w:p>
        </w:tc>
        <w:tc>
          <w:tcPr>
            <w:tcW w:w="7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P-loop_NTPase RecA recA bacterial DNA recombination protein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5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681D54" w:rsidRPr="00A0298D" w:rsidTr="00195786">
        <w:trPr>
          <w:trHeight w:val="285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F02132</w:t>
            </w:r>
          </w:p>
        </w:tc>
        <w:tc>
          <w:tcPr>
            <w:tcW w:w="7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RecR RecR protein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5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681D54" w:rsidRPr="00A0298D" w:rsidTr="00195786">
        <w:trPr>
          <w:trHeight w:val="285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F00572</w:t>
            </w:r>
          </w:p>
        </w:tc>
        <w:tc>
          <w:tcPr>
            <w:tcW w:w="7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Ribosomal_L13 Ribosomal protein L1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5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681D54" w:rsidRPr="00A0298D" w:rsidTr="00195786">
        <w:trPr>
          <w:trHeight w:val="285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F01245</w:t>
            </w:r>
          </w:p>
        </w:tc>
        <w:tc>
          <w:tcPr>
            <w:tcW w:w="7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KOW Ribosomal_L19 Ribosomal protein L1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5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681D54" w:rsidRPr="00A0298D" w:rsidTr="00195786">
        <w:trPr>
          <w:trHeight w:val="285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F00886</w:t>
            </w:r>
          </w:p>
        </w:tc>
        <w:tc>
          <w:tcPr>
            <w:tcW w:w="7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Ribosomal_S16 Ribosomal protein S1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5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681D54" w:rsidRPr="00A0298D" w:rsidTr="00195786">
        <w:trPr>
          <w:trHeight w:val="285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F00380</w:t>
            </w:r>
          </w:p>
        </w:tc>
        <w:tc>
          <w:tcPr>
            <w:tcW w:w="7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S5 Ribosomal_S9 Ribosomal protein S9/S1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5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681D54" w:rsidRPr="00A0298D" w:rsidTr="00195786">
        <w:trPr>
          <w:trHeight w:val="285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F01782</w:t>
            </w:r>
          </w:p>
        </w:tc>
        <w:tc>
          <w:tcPr>
            <w:tcW w:w="7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EFTPs RimM RimM N-terminal domain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5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681D54" w:rsidRPr="00A0298D" w:rsidTr="00195786">
        <w:trPr>
          <w:trHeight w:val="285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F02403</w:t>
            </w:r>
          </w:p>
        </w:tc>
        <w:tc>
          <w:tcPr>
            <w:tcW w:w="7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tRNA_bind_arm Seryl_tRNA_N Seryl-tRNA synthetase N-terminal domain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5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681D54" w:rsidRPr="00A0298D" w:rsidTr="00195786">
        <w:trPr>
          <w:trHeight w:val="285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F00763</w:t>
            </w:r>
          </w:p>
        </w:tc>
        <w:tc>
          <w:tcPr>
            <w:tcW w:w="7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AA_dh_N THF_DHG_CYH Tetrahydrofolate dehydrogenase/cyclohydrolase, catalytic domain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5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681D54" w:rsidRPr="00A0298D" w:rsidTr="00195786">
        <w:trPr>
          <w:trHeight w:val="285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F02882</w:t>
            </w:r>
          </w:p>
        </w:tc>
        <w:tc>
          <w:tcPr>
            <w:tcW w:w="7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NADP_Rossmann THF_DHG_CYH_C Tetrahydrofolate dehydrogenase/cyclohydrolase, NAD(P)-binding domain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5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681D54" w:rsidRPr="00A0298D" w:rsidTr="00195786">
        <w:trPr>
          <w:trHeight w:val="285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lastRenderedPageBreak/>
              <w:t>PF03461</w:t>
            </w:r>
          </w:p>
        </w:tc>
        <w:tc>
          <w:tcPr>
            <w:tcW w:w="7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TRCF TRCF domain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5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681D54" w:rsidRPr="00A0298D" w:rsidTr="00195786">
        <w:trPr>
          <w:trHeight w:val="285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F01746</w:t>
            </w:r>
          </w:p>
        </w:tc>
        <w:tc>
          <w:tcPr>
            <w:tcW w:w="7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SPOUT tRNA_m1G_MT tRNA (Guanine-1)-methyltransferase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5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681D54" w:rsidRPr="00A0298D" w:rsidTr="00195786">
        <w:trPr>
          <w:trHeight w:val="285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F02367</w:t>
            </w:r>
          </w:p>
        </w:tc>
        <w:tc>
          <w:tcPr>
            <w:tcW w:w="7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P-loop_NTPase TsaE Threonylcarbamoyl adenosine biosynthesis protein TsaE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5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681D54" w:rsidRPr="00A0298D" w:rsidTr="00195786">
        <w:trPr>
          <w:trHeight w:val="285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F08459</w:t>
            </w:r>
          </w:p>
        </w:tc>
        <w:tc>
          <w:tcPr>
            <w:tcW w:w="7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Endonuclease UvrC_HhH_N UvrC Helix-hairpin-helix N-terminal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5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681D54" w:rsidRPr="00A0298D" w:rsidTr="00195786">
        <w:trPr>
          <w:trHeight w:val="285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F03485</w:t>
            </w:r>
          </w:p>
        </w:tc>
        <w:tc>
          <w:tcPr>
            <w:tcW w:w="7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Arg_tRNA_synt_N Arginyl tRNA synthetase N terminal domain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5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681D54" w:rsidRPr="00A0298D" w:rsidTr="00195786">
        <w:trPr>
          <w:trHeight w:val="285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F03484</w:t>
            </w:r>
          </w:p>
        </w:tc>
        <w:tc>
          <w:tcPr>
            <w:tcW w:w="7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B5 tRNA synthetase B5 domain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5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681D54" w:rsidRPr="00A0298D" w:rsidTr="00195786">
        <w:trPr>
          <w:trHeight w:val="285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F01121</w:t>
            </w:r>
          </w:p>
        </w:tc>
        <w:tc>
          <w:tcPr>
            <w:tcW w:w="7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P-loop_NTPase CoaE Dephospho-CoA kinase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5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681D54" w:rsidRPr="00A0298D" w:rsidTr="00195786">
        <w:trPr>
          <w:trHeight w:val="285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F03602</w:t>
            </w:r>
          </w:p>
        </w:tc>
        <w:tc>
          <w:tcPr>
            <w:tcW w:w="7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NADP_Rossmann Cons_hypoth95 Conserved hypothetical protein 9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5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681D54" w:rsidRPr="00A0298D" w:rsidTr="00195786">
        <w:trPr>
          <w:trHeight w:val="285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F02224</w:t>
            </w:r>
          </w:p>
        </w:tc>
        <w:tc>
          <w:tcPr>
            <w:tcW w:w="7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P-loop_NTPase Cytidylate_kin Cytidylate kinase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5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681D54" w:rsidRPr="00A0298D" w:rsidTr="00195786">
        <w:trPr>
          <w:trHeight w:val="285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F00712</w:t>
            </w:r>
          </w:p>
        </w:tc>
        <w:tc>
          <w:tcPr>
            <w:tcW w:w="7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DNA_clamp DNA_pol3_beta DNA polymerase III beta subunit, N-terminal domain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5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681D54" w:rsidRPr="00A0298D" w:rsidTr="00195786">
        <w:trPr>
          <w:trHeight w:val="285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F02767</w:t>
            </w:r>
          </w:p>
        </w:tc>
        <w:tc>
          <w:tcPr>
            <w:tcW w:w="7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DNA_clamp DNA_pol3_beta_2 DNA polymerase III beta subunit, central domain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5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681D54" w:rsidRPr="00A0298D" w:rsidTr="00195786">
        <w:trPr>
          <w:trHeight w:val="285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F02768</w:t>
            </w:r>
          </w:p>
        </w:tc>
        <w:tc>
          <w:tcPr>
            <w:tcW w:w="7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DNA_clamp DNA_pol3_beta_3 DNA polymerase III beta subunit, C-terminal domain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5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681D54" w:rsidRPr="00A0298D" w:rsidTr="00195786">
        <w:trPr>
          <w:trHeight w:val="285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F00889</w:t>
            </w:r>
          </w:p>
        </w:tc>
        <w:tc>
          <w:tcPr>
            <w:tcW w:w="7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EF_TS Elongation factor TS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5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681D54" w:rsidRPr="00A0298D" w:rsidTr="00195786">
        <w:trPr>
          <w:trHeight w:val="285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F03147</w:t>
            </w:r>
          </w:p>
        </w:tc>
        <w:tc>
          <w:tcPr>
            <w:tcW w:w="7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FDX-ACB Ferredoxin-fold anticodon binding domain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5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681D54" w:rsidRPr="00A0298D" w:rsidTr="00195786">
        <w:trPr>
          <w:trHeight w:val="285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F02938</w:t>
            </w:r>
          </w:p>
        </w:tc>
        <w:tc>
          <w:tcPr>
            <w:tcW w:w="7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GAD GAD GAD domain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5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681D54" w:rsidRPr="00A0298D" w:rsidTr="00195786">
        <w:trPr>
          <w:trHeight w:val="285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F02527</w:t>
            </w:r>
          </w:p>
        </w:tc>
        <w:tc>
          <w:tcPr>
            <w:tcW w:w="7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NADP_Rossmann GidB rRNA small subunit methyltransferase G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5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681D54" w:rsidRPr="00A0298D" w:rsidTr="00195786">
        <w:trPr>
          <w:trHeight w:val="285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F00958</w:t>
            </w:r>
          </w:p>
        </w:tc>
        <w:tc>
          <w:tcPr>
            <w:tcW w:w="7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GMP_synt_C GMP synthase C terminal domain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5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681D54" w:rsidRPr="00A0298D" w:rsidTr="00195786">
        <w:trPr>
          <w:trHeight w:val="285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F01025</w:t>
            </w:r>
          </w:p>
        </w:tc>
        <w:tc>
          <w:tcPr>
            <w:tcW w:w="7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GrpE GrpE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5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681D54" w:rsidRPr="00A0298D" w:rsidTr="00195786">
        <w:trPr>
          <w:trHeight w:val="285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F01018</w:t>
            </w:r>
          </w:p>
        </w:tc>
        <w:tc>
          <w:tcPr>
            <w:tcW w:w="7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GTP1_OBG GTP1/OBG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5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681D54" w:rsidRPr="00A0298D" w:rsidTr="00195786">
        <w:trPr>
          <w:trHeight w:val="285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F11987</w:t>
            </w:r>
          </w:p>
        </w:tc>
        <w:tc>
          <w:tcPr>
            <w:tcW w:w="7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IF-2 Translation-initiation factor 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5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681D54" w:rsidRPr="00A0298D" w:rsidTr="00195786">
        <w:trPr>
          <w:trHeight w:val="285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F00707</w:t>
            </w:r>
          </w:p>
        </w:tc>
        <w:tc>
          <w:tcPr>
            <w:tcW w:w="7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IF3_C Translation initiation factor IF-3, C-terminal domain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5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681D54" w:rsidRPr="00A0298D" w:rsidTr="00195786">
        <w:trPr>
          <w:trHeight w:val="285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F05198</w:t>
            </w:r>
          </w:p>
        </w:tc>
        <w:tc>
          <w:tcPr>
            <w:tcW w:w="7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IF3_N Translation initiation factor IF-3, N-terminal domain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5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681D54" w:rsidRPr="00A0298D" w:rsidTr="00195786">
        <w:trPr>
          <w:trHeight w:val="285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lastRenderedPageBreak/>
              <w:t>PF01715</w:t>
            </w:r>
          </w:p>
        </w:tc>
        <w:tc>
          <w:tcPr>
            <w:tcW w:w="7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P-loop_NTPase IPPT IPP transferase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5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681D54" w:rsidRPr="00A0298D" w:rsidTr="00195786">
        <w:trPr>
          <w:trHeight w:val="285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F01795</w:t>
            </w:r>
          </w:p>
        </w:tc>
        <w:tc>
          <w:tcPr>
            <w:tcW w:w="7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NADP_Rossmann Methyltransf_5 MraW methylase family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5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681D54" w:rsidRPr="00A0298D" w:rsidTr="00195786">
        <w:trPr>
          <w:trHeight w:val="285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F02873</w:t>
            </w:r>
          </w:p>
        </w:tc>
        <w:tc>
          <w:tcPr>
            <w:tcW w:w="7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MurB_C UDP-N-acetylenolpyruvoylglucosamine reductase, C-terminal domain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5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681D54" w:rsidRPr="00A0298D" w:rsidTr="00195786">
        <w:trPr>
          <w:trHeight w:val="285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F08529</w:t>
            </w:r>
          </w:p>
        </w:tc>
        <w:tc>
          <w:tcPr>
            <w:tcW w:w="7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NusA_N NusA N-terminal domain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5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681D54" w:rsidRPr="00A0298D" w:rsidTr="00195786">
        <w:trPr>
          <w:trHeight w:val="285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F02410</w:t>
            </w:r>
          </w:p>
        </w:tc>
        <w:tc>
          <w:tcPr>
            <w:tcW w:w="7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NTP_transf RsfS Ribosomal silencing factor during starvation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5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681D54" w:rsidRPr="00A0298D" w:rsidTr="00195786">
        <w:trPr>
          <w:trHeight w:val="285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F00162</w:t>
            </w:r>
          </w:p>
        </w:tc>
        <w:tc>
          <w:tcPr>
            <w:tcW w:w="7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PGK Phosphoglycerate kinase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5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681D54" w:rsidRPr="00A0298D" w:rsidTr="00195786">
        <w:trPr>
          <w:trHeight w:val="285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F02912</w:t>
            </w:r>
          </w:p>
        </w:tc>
        <w:tc>
          <w:tcPr>
            <w:tcW w:w="7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tRNA_bind_arm Phe_tRNA-synt_N Aminoacyl tRNA synthetase class II, N-terminal domain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5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681D54" w:rsidRPr="00A0298D" w:rsidTr="00195786">
        <w:trPr>
          <w:trHeight w:val="285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F03726</w:t>
            </w:r>
          </w:p>
        </w:tc>
        <w:tc>
          <w:tcPr>
            <w:tcW w:w="7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PNPase Polyribonucleotide nucleotidyltransferase, RNA binding domain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5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681D54" w:rsidRPr="00A0298D" w:rsidTr="00195786">
        <w:trPr>
          <w:trHeight w:val="285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F02033</w:t>
            </w:r>
          </w:p>
        </w:tc>
        <w:tc>
          <w:tcPr>
            <w:tcW w:w="7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RBFA Ribosome-binding factor A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5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681D54" w:rsidRPr="00A0298D" w:rsidTr="00195786">
        <w:trPr>
          <w:trHeight w:val="285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F00687</w:t>
            </w:r>
          </w:p>
        </w:tc>
        <w:tc>
          <w:tcPr>
            <w:tcW w:w="7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Ribosomal_L1 Ribosomal protein L1p/L10e family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5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681D54" w:rsidRPr="00A0298D" w:rsidTr="00195786">
        <w:trPr>
          <w:trHeight w:val="285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F00466</w:t>
            </w:r>
          </w:p>
        </w:tc>
        <w:tc>
          <w:tcPr>
            <w:tcW w:w="7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Ribosomal_L10 Ribosomal protein L1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5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681D54" w:rsidRPr="00A0298D" w:rsidTr="00195786">
        <w:trPr>
          <w:trHeight w:val="285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F00298</w:t>
            </w:r>
          </w:p>
        </w:tc>
        <w:tc>
          <w:tcPr>
            <w:tcW w:w="7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Ribosomal_L11 Ribosomal protein L11, RNA binding domain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5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681D54" w:rsidRPr="00A0298D" w:rsidTr="00195786">
        <w:trPr>
          <w:trHeight w:val="285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F03946</w:t>
            </w:r>
          </w:p>
        </w:tc>
        <w:tc>
          <w:tcPr>
            <w:tcW w:w="7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Ribosomal_L11_N Ribosomal protein L11, N-terminal domain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5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681D54" w:rsidRPr="00A0298D" w:rsidTr="00195786">
        <w:trPr>
          <w:trHeight w:val="285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F00542</w:t>
            </w:r>
          </w:p>
        </w:tc>
        <w:tc>
          <w:tcPr>
            <w:tcW w:w="7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Ribosomal_L12 Ribosomal protein L7/L12 C-terminal domain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5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681D54" w:rsidRPr="00A0298D" w:rsidTr="00195786">
        <w:trPr>
          <w:trHeight w:val="285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F00252</w:t>
            </w:r>
          </w:p>
        </w:tc>
        <w:tc>
          <w:tcPr>
            <w:tcW w:w="7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Ribosomal_L16 Ribosomal protein L16p/L10e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5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681D54" w:rsidRPr="00A0298D" w:rsidTr="00195786">
        <w:trPr>
          <w:trHeight w:val="285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F01196</w:t>
            </w:r>
          </w:p>
        </w:tc>
        <w:tc>
          <w:tcPr>
            <w:tcW w:w="7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Ribosomal_L17 Ribosomal protein L1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5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681D54" w:rsidRPr="00A0298D" w:rsidTr="00195786">
        <w:trPr>
          <w:trHeight w:val="285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F00828</w:t>
            </w:r>
          </w:p>
        </w:tc>
        <w:tc>
          <w:tcPr>
            <w:tcW w:w="7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Ribos_L15p_L18e Ribosomal_L27A Ribosomal proteins 50S-L15, 50S-L18e, 60S-L27A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5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681D54" w:rsidRPr="00A0298D" w:rsidTr="00195786">
        <w:trPr>
          <w:trHeight w:val="285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F00181</w:t>
            </w:r>
          </w:p>
        </w:tc>
        <w:tc>
          <w:tcPr>
            <w:tcW w:w="7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OB Ribosomal_L2 Ribosomal Proteins L2, RNA binding domain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5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681D54" w:rsidRPr="00A0298D" w:rsidTr="00195786">
        <w:trPr>
          <w:trHeight w:val="285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F03947</w:t>
            </w:r>
          </w:p>
        </w:tc>
        <w:tc>
          <w:tcPr>
            <w:tcW w:w="7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KOW Ribosomal_L2_C Ribosomal Proteins L2, C-terminal domain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5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681D54" w:rsidRPr="00A0298D" w:rsidTr="00195786">
        <w:trPr>
          <w:trHeight w:val="285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F00453</w:t>
            </w:r>
          </w:p>
        </w:tc>
        <w:tc>
          <w:tcPr>
            <w:tcW w:w="7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Ribosomal_L20 Ribosomal protein L2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5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681D54" w:rsidRPr="00A0298D" w:rsidTr="00195786">
        <w:trPr>
          <w:trHeight w:val="285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F00829</w:t>
            </w:r>
          </w:p>
        </w:tc>
        <w:tc>
          <w:tcPr>
            <w:tcW w:w="7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Ribosomal_L21p Ribosomal prokaryotic L21 protein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5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681D54" w:rsidRPr="00A0298D" w:rsidTr="00195786">
        <w:trPr>
          <w:trHeight w:val="285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F00237</w:t>
            </w:r>
          </w:p>
        </w:tc>
        <w:tc>
          <w:tcPr>
            <w:tcW w:w="7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Ribosomal_L22 Ribosomal protein L22p/L17e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5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681D54" w:rsidRPr="00A0298D" w:rsidTr="00195786">
        <w:trPr>
          <w:trHeight w:val="285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F00276</w:t>
            </w:r>
          </w:p>
        </w:tc>
        <w:tc>
          <w:tcPr>
            <w:tcW w:w="7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Ribosomal_L23 Ribosomal protein L2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5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681D54" w:rsidRPr="00A0298D" w:rsidTr="00195786">
        <w:trPr>
          <w:trHeight w:val="285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lastRenderedPageBreak/>
              <w:t>PF01016</w:t>
            </w:r>
          </w:p>
        </w:tc>
        <w:tc>
          <w:tcPr>
            <w:tcW w:w="7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Ribosomal_L27 Ribosomal L27 protein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5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681D54" w:rsidRPr="00A0298D" w:rsidTr="00195786">
        <w:trPr>
          <w:trHeight w:val="285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F00830</w:t>
            </w:r>
          </w:p>
        </w:tc>
        <w:tc>
          <w:tcPr>
            <w:tcW w:w="7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Ribosomal_L28 Ribosomal L28 family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5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681D54" w:rsidRPr="00A0298D" w:rsidTr="00195786">
        <w:trPr>
          <w:trHeight w:val="285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F00831</w:t>
            </w:r>
          </w:p>
        </w:tc>
        <w:tc>
          <w:tcPr>
            <w:tcW w:w="7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Ribo_L29 Ribosomal_L29 Ribosomal L29 protein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5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681D54" w:rsidRPr="00A0298D" w:rsidTr="00195786">
        <w:trPr>
          <w:trHeight w:val="285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F00297</w:t>
            </w:r>
          </w:p>
        </w:tc>
        <w:tc>
          <w:tcPr>
            <w:tcW w:w="7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EFTPs Ribosomal_L3 Ribosomal protein L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5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681D54" w:rsidRPr="00A0298D" w:rsidTr="00195786">
        <w:trPr>
          <w:trHeight w:val="285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F01783</w:t>
            </w:r>
          </w:p>
        </w:tc>
        <w:tc>
          <w:tcPr>
            <w:tcW w:w="7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Zn_Beta_Ribbon Ribosomal_L32p Ribosomal L32p protein family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5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681D54" w:rsidRPr="00A0298D" w:rsidTr="00195786">
        <w:trPr>
          <w:trHeight w:val="285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F01632</w:t>
            </w:r>
          </w:p>
        </w:tc>
        <w:tc>
          <w:tcPr>
            <w:tcW w:w="7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Ribosomal_L35p Ribosomal protein L3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5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681D54" w:rsidRPr="00A0298D" w:rsidTr="00195786">
        <w:trPr>
          <w:trHeight w:val="285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F00573</w:t>
            </w:r>
          </w:p>
        </w:tc>
        <w:tc>
          <w:tcPr>
            <w:tcW w:w="7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Ribosomal_L4 Ribosomal protein L4/L1 family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5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681D54" w:rsidRPr="00A0298D" w:rsidTr="00195786">
        <w:trPr>
          <w:trHeight w:val="285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F03948</w:t>
            </w:r>
          </w:p>
        </w:tc>
        <w:tc>
          <w:tcPr>
            <w:tcW w:w="7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Ribosomal_L9_C Ribosomal protein L9, C-terminal domain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5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681D54" w:rsidRPr="00A0298D" w:rsidTr="00195786">
        <w:trPr>
          <w:trHeight w:val="285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F01281</w:t>
            </w:r>
          </w:p>
        </w:tc>
        <w:tc>
          <w:tcPr>
            <w:tcW w:w="7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Ribosomal_L9_N Ribosomal protein L9, N-terminal domain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5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681D54" w:rsidRPr="00A0298D" w:rsidTr="00195786">
        <w:trPr>
          <w:trHeight w:val="285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F00338</w:t>
            </w:r>
          </w:p>
        </w:tc>
        <w:tc>
          <w:tcPr>
            <w:tcW w:w="7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Ribosomal_S10 Ribosomal protein S10p/S20e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5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681D54" w:rsidRPr="00A0298D" w:rsidTr="00195786">
        <w:trPr>
          <w:trHeight w:val="285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F00411</w:t>
            </w:r>
          </w:p>
        </w:tc>
        <w:tc>
          <w:tcPr>
            <w:tcW w:w="7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S11_L18p Ribosomal_S11 Ribosomal protein S1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5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681D54" w:rsidRPr="00A0298D" w:rsidTr="00195786">
        <w:trPr>
          <w:trHeight w:val="285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F00164</w:t>
            </w:r>
          </w:p>
        </w:tc>
        <w:tc>
          <w:tcPr>
            <w:tcW w:w="7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OB Ribosom_S12_S23 Ribosomal protein S12/S2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5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681D54" w:rsidRPr="00A0298D" w:rsidTr="00195786">
        <w:trPr>
          <w:trHeight w:val="285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F00416</w:t>
            </w:r>
          </w:p>
        </w:tc>
        <w:tc>
          <w:tcPr>
            <w:tcW w:w="7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H2TH Ribosomal_S13 Ribosomal protein S13/S1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5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681D54" w:rsidRPr="00A0298D" w:rsidTr="00195786">
        <w:trPr>
          <w:trHeight w:val="285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F00312</w:t>
            </w:r>
          </w:p>
        </w:tc>
        <w:tc>
          <w:tcPr>
            <w:tcW w:w="7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S15_NS1 Ribosomal_S15 Ribosomal protein S1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5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681D54" w:rsidRPr="00A0298D" w:rsidTr="00195786">
        <w:trPr>
          <w:trHeight w:val="285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F00366</w:t>
            </w:r>
          </w:p>
        </w:tc>
        <w:tc>
          <w:tcPr>
            <w:tcW w:w="7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OB Ribosomal_S17 Ribosomal protein S1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5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681D54" w:rsidRPr="00A0298D" w:rsidTr="00195786">
        <w:trPr>
          <w:trHeight w:val="285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F01084</w:t>
            </w:r>
          </w:p>
        </w:tc>
        <w:tc>
          <w:tcPr>
            <w:tcW w:w="7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Ribosomal_S18 Ribosomal protein S1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5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681D54" w:rsidRPr="00A0298D" w:rsidTr="00195786">
        <w:trPr>
          <w:trHeight w:val="285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F00203</w:t>
            </w:r>
          </w:p>
        </w:tc>
        <w:tc>
          <w:tcPr>
            <w:tcW w:w="7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Ribosomal_S19 Ribosomal protein S1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5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681D54" w:rsidRPr="00A0298D" w:rsidTr="00195786">
        <w:trPr>
          <w:trHeight w:val="285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F00318</w:t>
            </w:r>
          </w:p>
        </w:tc>
        <w:tc>
          <w:tcPr>
            <w:tcW w:w="7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Ribosomal_S2 Ribosomal protein S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5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681D54" w:rsidRPr="00A0298D" w:rsidTr="00195786">
        <w:trPr>
          <w:trHeight w:val="285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F01649</w:t>
            </w:r>
          </w:p>
        </w:tc>
        <w:tc>
          <w:tcPr>
            <w:tcW w:w="7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Ribosomal_S20p Ribosomal protein S2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5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681D54" w:rsidRPr="00A0298D" w:rsidTr="00195786">
        <w:trPr>
          <w:trHeight w:val="285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F00189</w:t>
            </w:r>
          </w:p>
        </w:tc>
        <w:tc>
          <w:tcPr>
            <w:tcW w:w="7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Ribosomal_S3_C Ribosomal protein S3, C-terminal domain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5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681D54" w:rsidRPr="00A0298D" w:rsidTr="00195786">
        <w:trPr>
          <w:trHeight w:val="285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F00163</w:t>
            </w:r>
          </w:p>
        </w:tc>
        <w:tc>
          <w:tcPr>
            <w:tcW w:w="7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S4 Ribosomal_S4 Ribosomal protein S4/S9 N-terminal domain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5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681D54" w:rsidRPr="00A0298D" w:rsidTr="00195786">
        <w:trPr>
          <w:trHeight w:val="285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F01250</w:t>
            </w:r>
          </w:p>
        </w:tc>
        <w:tc>
          <w:tcPr>
            <w:tcW w:w="7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Ribosomal_S6 Ribosomal protein S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5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681D54" w:rsidRPr="00A0298D" w:rsidTr="00195786">
        <w:trPr>
          <w:trHeight w:val="285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F01000</w:t>
            </w:r>
          </w:p>
        </w:tc>
        <w:tc>
          <w:tcPr>
            <w:tcW w:w="7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RNA_pol_A_bac RNA polymerase Rpb3/RpoA insert domain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5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681D54" w:rsidRPr="00A0298D" w:rsidTr="00195786">
        <w:trPr>
          <w:trHeight w:val="285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F03118</w:t>
            </w:r>
          </w:p>
        </w:tc>
        <w:tc>
          <w:tcPr>
            <w:tcW w:w="7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HHH RNA_pol_A_CTD Bacterial RNA polymerase, alpha chain C terminal domain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5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681D54" w:rsidRPr="00A0298D" w:rsidTr="00195786">
        <w:trPr>
          <w:trHeight w:val="285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lastRenderedPageBreak/>
              <w:t>PF01193</w:t>
            </w:r>
          </w:p>
        </w:tc>
        <w:tc>
          <w:tcPr>
            <w:tcW w:w="7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RBP11-like RNA_pol_L RNA polymerase Rpb3/Rpb11 dimerisation domain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5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681D54" w:rsidRPr="00A0298D" w:rsidTr="00195786">
        <w:trPr>
          <w:trHeight w:val="285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F04997</w:t>
            </w:r>
          </w:p>
        </w:tc>
        <w:tc>
          <w:tcPr>
            <w:tcW w:w="7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RNA_pol_Rpb1_1 RNA polymerase Rpb1, domain 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5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681D54" w:rsidRPr="00A0298D" w:rsidTr="00195786">
        <w:trPr>
          <w:trHeight w:val="285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F00623</w:t>
            </w:r>
          </w:p>
        </w:tc>
        <w:tc>
          <w:tcPr>
            <w:tcW w:w="7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RNA_pol_Rpb1_2 RNA polymerase Rpb1, domain 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5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681D54" w:rsidRPr="00A0298D" w:rsidTr="00195786">
        <w:trPr>
          <w:trHeight w:val="285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F04983</w:t>
            </w:r>
          </w:p>
        </w:tc>
        <w:tc>
          <w:tcPr>
            <w:tcW w:w="7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RNA_pol_Rpb1_3 RNA polymerase Rpb1, domain 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5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681D54" w:rsidRPr="00A0298D" w:rsidTr="00195786">
        <w:trPr>
          <w:trHeight w:val="285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F05000</w:t>
            </w:r>
          </w:p>
        </w:tc>
        <w:tc>
          <w:tcPr>
            <w:tcW w:w="7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RNA_pol_Rpb1_4 RNA polymerase Rpb1, domain 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5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681D54" w:rsidRPr="00A0298D" w:rsidTr="00195786">
        <w:trPr>
          <w:trHeight w:val="285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F04998</w:t>
            </w:r>
          </w:p>
        </w:tc>
        <w:tc>
          <w:tcPr>
            <w:tcW w:w="7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RNA_pol_Rpb1_5 RNA polymerase Rpb1, domain 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5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681D54" w:rsidRPr="00A0298D" w:rsidTr="00195786">
        <w:trPr>
          <w:trHeight w:val="285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F04563</w:t>
            </w:r>
          </w:p>
        </w:tc>
        <w:tc>
          <w:tcPr>
            <w:tcW w:w="7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RNA_pol_Rpb2_1 RNA polymerase beta subunit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5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681D54" w:rsidRPr="00A0298D" w:rsidTr="00195786">
        <w:trPr>
          <w:trHeight w:val="285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F04565</w:t>
            </w:r>
          </w:p>
        </w:tc>
        <w:tc>
          <w:tcPr>
            <w:tcW w:w="7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RNA_pol_Rpb2_3 RNA polymerase Rpb2, domain 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5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681D54" w:rsidRPr="00A0298D" w:rsidTr="00195786">
        <w:trPr>
          <w:trHeight w:val="285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F10385</w:t>
            </w:r>
          </w:p>
        </w:tc>
        <w:tc>
          <w:tcPr>
            <w:tcW w:w="7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RNA_pol_Rpb2_45 RNA polymerase beta subunit external 1 domain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5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681D54" w:rsidRPr="00A0298D" w:rsidTr="00195786">
        <w:trPr>
          <w:trHeight w:val="285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F00562</w:t>
            </w:r>
          </w:p>
        </w:tc>
        <w:tc>
          <w:tcPr>
            <w:tcW w:w="7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LEF-8-like RNA_pol_Rpb2_6 RNA polymerase Rpb2, domain 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5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681D54" w:rsidRPr="00A0298D" w:rsidTr="00195786">
        <w:trPr>
          <w:trHeight w:val="285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F04560</w:t>
            </w:r>
          </w:p>
        </w:tc>
        <w:tc>
          <w:tcPr>
            <w:tcW w:w="7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RNA_pol_Rpb2_7 RNA polymerase Rpb2, domain 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5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681D54" w:rsidRPr="00A0298D" w:rsidTr="00195786">
        <w:trPr>
          <w:trHeight w:val="285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F01765</w:t>
            </w:r>
          </w:p>
        </w:tc>
        <w:tc>
          <w:tcPr>
            <w:tcW w:w="7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RRF Ribosome recycling factor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5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681D54" w:rsidRPr="00A0298D" w:rsidTr="00195786">
        <w:trPr>
          <w:trHeight w:val="285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F02773</w:t>
            </w:r>
          </w:p>
        </w:tc>
        <w:tc>
          <w:tcPr>
            <w:tcW w:w="7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S-AdoMet_synt_C S-adenosylmethionine synthetase, C-terminal domain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5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681D54" w:rsidRPr="00A0298D" w:rsidTr="00195786">
        <w:trPr>
          <w:trHeight w:val="285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F02772</w:t>
            </w:r>
          </w:p>
        </w:tc>
        <w:tc>
          <w:tcPr>
            <w:tcW w:w="7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S-AdoMet_synt_M S-adenosylmethionine synthetase, central domain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5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681D54" w:rsidRPr="00A0298D" w:rsidTr="00195786">
        <w:trPr>
          <w:trHeight w:val="285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F00584</w:t>
            </w:r>
          </w:p>
        </w:tc>
        <w:tc>
          <w:tcPr>
            <w:tcW w:w="7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SecE SecE/Sec61-gamma subunits of protein translocation complex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5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681D54" w:rsidRPr="00A0298D" w:rsidTr="00195786">
        <w:trPr>
          <w:trHeight w:val="285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F03840</w:t>
            </w:r>
          </w:p>
        </w:tc>
        <w:tc>
          <w:tcPr>
            <w:tcW w:w="7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SecG Preprotein translocase SecG subunit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5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681D54" w:rsidRPr="00A0298D" w:rsidTr="00195786">
        <w:trPr>
          <w:trHeight w:val="285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F00344</w:t>
            </w:r>
          </w:p>
        </w:tc>
        <w:tc>
          <w:tcPr>
            <w:tcW w:w="7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SecY SecY translocase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5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681D54" w:rsidRPr="00A0298D" w:rsidTr="00195786">
        <w:trPr>
          <w:trHeight w:val="285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F01668</w:t>
            </w:r>
          </w:p>
        </w:tc>
        <w:tc>
          <w:tcPr>
            <w:tcW w:w="7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SmpB SmpB protein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5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681D54" w:rsidRPr="00A0298D" w:rsidTr="00195786">
        <w:trPr>
          <w:trHeight w:val="285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F02978</w:t>
            </w:r>
          </w:p>
        </w:tc>
        <w:tc>
          <w:tcPr>
            <w:tcW w:w="7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SRP_SPB Signal peptide binding domain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5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681D54" w:rsidRPr="00A0298D" w:rsidTr="00195786">
        <w:trPr>
          <w:trHeight w:val="285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F00121</w:t>
            </w:r>
          </w:p>
        </w:tc>
        <w:tc>
          <w:tcPr>
            <w:tcW w:w="7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TIM_barrel TIM Triosephosphate isomerase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5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681D54" w:rsidRPr="00A0298D" w:rsidTr="00195786">
        <w:trPr>
          <w:trHeight w:val="285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F08275</w:t>
            </w:r>
          </w:p>
        </w:tc>
        <w:tc>
          <w:tcPr>
            <w:tcW w:w="7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Toprim_N DNA primase catalytic core, N-terminal domain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5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681D54" w:rsidRPr="00A0298D" w:rsidTr="00195786">
        <w:trPr>
          <w:trHeight w:val="285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F05698</w:t>
            </w:r>
          </w:p>
        </w:tc>
        <w:tc>
          <w:tcPr>
            <w:tcW w:w="7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Trigger_C Trigger_C Bacterial trigger factor protein (TF) C-terminus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5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681D54" w:rsidRPr="00A0298D" w:rsidTr="00195786">
        <w:trPr>
          <w:trHeight w:val="285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F05697</w:t>
            </w:r>
          </w:p>
        </w:tc>
        <w:tc>
          <w:tcPr>
            <w:tcW w:w="7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Trigger_N Bacterial trigger factor protein (TF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5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681D54" w:rsidRPr="00A0298D" w:rsidTr="00195786">
        <w:trPr>
          <w:trHeight w:val="285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F00750</w:t>
            </w:r>
          </w:p>
        </w:tc>
        <w:tc>
          <w:tcPr>
            <w:tcW w:w="7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HUP tRNA-synt_1d tRNA synthetases class I (R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5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681D54" w:rsidRPr="00A0298D" w:rsidTr="00195786">
        <w:trPr>
          <w:trHeight w:val="285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lastRenderedPageBreak/>
              <w:t>PF01409</w:t>
            </w:r>
          </w:p>
        </w:tc>
        <w:tc>
          <w:tcPr>
            <w:tcW w:w="7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tRNA_synt_II tRNA-synt_2d tRNA synthetases class II core domain (F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5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681D54" w:rsidRPr="00A0298D" w:rsidTr="00195786">
        <w:trPr>
          <w:trHeight w:val="285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F01509</w:t>
            </w:r>
          </w:p>
        </w:tc>
        <w:tc>
          <w:tcPr>
            <w:tcW w:w="7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TruB_N TruB family pseudouridylate synthase (N terminal domain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5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681D54" w:rsidRPr="00A0298D" w:rsidTr="00195786">
        <w:trPr>
          <w:trHeight w:val="285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F00627</w:t>
            </w:r>
          </w:p>
        </w:tc>
        <w:tc>
          <w:tcPr>
            <w:tcW w:w="7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UBA UBA UBA/TS-N domain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5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681D54" w:rsidRPr="00A0298D" w:rsidTr="00195786">
        <w:trPr>
          <w:trHeight w:val="285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F02130</w:t>
            </w:r>
          </w:p>
        </w:tc>
        <w:tc>
          <w:tcPr>
            <w:tcW w:w="7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UPF0054 Uncharacterized protein family UPF005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5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681D54" w:rsidRPr="00A0298D" w:rsidTr="00195786">
        <w:trPr>
          <w:trHeight w:val="285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F03652</w:t>
            </w:r>
          </w:p>
        </w:tc>
        <w:tc>
          <w:tcPr>
            <w:tcW w:w="7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YqgF RuvX Holliday junction resolvase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5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681D54" w:rsidRPr="00A0298D" w:rsidTr="00195786">
        <w:trPr>
          <w:trHeight w:val="285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F12344</w:t>
            </w:r>
          </w:p>
        </w:tc>
        <w:tc>
          <w:tcPr>
            <w:tcW w:w="7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UvrB Ultra-violet resistance protein B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5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681D54" w:rsidRPr="00A0298D" w:rsidTr="00195786">
        <w:trPr>
          <w:trHeight w:val="285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F10458</w:t>
            </w:r>
          </w:p>
        </w:tc>
        <w:tc>
          <w:tcPr>
            <w:tcW w:w="7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tRNA_bind_arm Val_tRNA-synt_C Valyl tRNA synthetase tRNA binding arm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5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681D54" w:rsidRPr="00A0298D" w:rsidTr="00195786">
        <w:trPr>
          <w:trHeight w:val="285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F06071</w:t>
            </w:r>
          </w:p>
        </w:tc>
        <w:tc>
          <w:tcPr>
            <w:tcW w:w="7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Ubiquitin YchF-GTPase_C Protein of unknown function (DUF933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5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681D54" w:rsidRPr="00A0298D" w:rsidTr="00195786">
        <w:trPr>
          <w:trHeight w:val="285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F06689</w:t>
            </w:r>
          </w:p>
        </w:tc>
        <w:tc>
          <w:tcPr>
            <w:tcW w:w="7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zf-C4_ClpX ClpX C4-type zinc finger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5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681D54" w:rsidRPr="00A0298D" w:rsidTr="00195786">
        <w:trPr>
          <w:trHeight w:val="285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F06418</w:t>
            </w:r>
          </w:p>
        </w:tc>
        <w:tc>
          <w:tcPr>
            <w:tcW w:w="7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P-loop_NTPase CTP_synth_N CTP synthase N-terminus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5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681D54" w:rsidRPr="00A0298D" w:rsidTr="00195786">
        <w:trPr>
          <w:trHeight w:val="285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F00113</w:t>
            </w:r>
          </w:p>
        </w:tc>
        <w:tc>
          <w:tcPr>
            <w:tcW w:w="7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Enolase_TIM Enolase_C Enolase, C-terminal TIM barrel domain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5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681D54" w:rsidRPr="00A0298D" w:rsidTr="00195786">
        <w:trPr>
          <w:trHeight w:val="285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F03952</w:t>
            </w:r>
          </w:p>
        </w:tc>
        <w:tc>
          <w:tcPr>
            <w:tcW w:w="7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Enolase_N Enolase_N Enolase, N-terminal domain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5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681D54" w:rsidRPr="00A0298D" w:rsidTr="00195786">
        <w:trPr>
          <w:trHeight w:val="285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F04760</w:t>
            </w:r>
          </w:p>
        </w:tc>
        <w:tc>
          <w:tcPr>
            <w:tcW w:w="7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HTH IF2_N Translation initiation factor IF-2, N-terminal region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5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681D54" w:rsidRPr="00A0298D" w:rsidTr="00195786">
        <w:trPr>
          <w:trHeight w:val="285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F01195</w:t>
            </w:r>
          </w:p>
        </w:tc>
        <w:tc>
          <w:tcPr>
            <w:tcW w:w="7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Pept_tRNA_hydro Peptidyl-tRNA hydrolase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5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681D54" w:rsidRPr="00A0298D" w:rsidTr="00195786">
        <w:trPr>
          <w:trHeight w:val="285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F01416</w:t>
            </w:r>
          </w:p>
        </w:tc>
        <w:tc>
          <w:tcPr>
            <w:tcW w:w="7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PseudoU_synth_1 tRNA pseudouridine synthase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5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681D54" w:rsidRPr="00A0298D" w:rsidTr="00195786">
        <w:trPr>
          <w:trHeight w:val="285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F00825</w:t>
            </w:r>
          </w:p>
        </w:tc>
        <w:tc>
          <w:tcPr>
            <w:tcW w:w="7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S5 Ribonuclease_P Ribonuclease P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5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681D54" w:rsidRPr="00A0298D" w:rsidTr="00195786">
        <w:trPr>
          <w:trHeight w:val="285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F00238</w:t>
            </w:r>
          </w:p>
        </w:tc>
        <w:tc>
          <w:tcPr>
            <w:tcW w:w="7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Ribosomal_L14 Ribosomal protein L14p/L23e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5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681D54" w:rsidRPr="00A0298D" w:rsidTr="00195786">
        <w:trPr>
          <w:trHeight w:val="285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F00861</w:t>
            </w:r>
          </w:p>
        </w:tc>
        <w:tc>
          <w:tcPr>
            <w:tcW w:w="7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S11_L18p Ribosomal_L18p Ribosomal L18 of archaea, bacteria, mitoch. and chloroplast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5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681D54" w:rsidRPr="00A0298D" w:rsidTr="00195786">
        <w:trPr>
          <w:trHeight w:val="285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F00281</w:t>
            </w:r>
          </w:p>
        </w:tc>
        <w:tc>
          <w:tcPr>
            <w:tcW w:w="7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Ribosomal_L5 Ribosomal protein L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5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681D54" w:rsidRPr="00A0298D" w:rsidTr="00195786">
        <w:trPr>
          <w:trHeight w:val="285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F00673</w:t>
            </w:r>
          </w:p>
        </w:tc>
        <w:tc>
          <w:tcPr>
            <w:tcW w:w="7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Ribosomal_L5_C ribosomal L5P family C-terminus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5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681D54" w:rsidRPr="00A0298D" w:rsidTr="00195786">
        <w:trPr>
          <w:trHeight w:val="285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F00333</w:t>
            </w:r>
          </w:p>
        </w:tc>
        <w:tc>
          <w:tcPr>
            <w:tcW w:w="7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DSRM Ribosomal_S5 Ribosomal protein S5, N-terminal domain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5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681D54" w:rsidRPr="00A0298D" w:rsidTr="00195786">
        <w:trPr>
          <w:trHeight w:val="285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F03719</w:t>
            </w:r>
          </w:p>
        </w:tc>
        <w:tc>
          <w:tcPr>
            <w:tcW w:w="7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S5 Ribosomal_S5_C Ribosomal protein S5, C-terminal domain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5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681D54" w:rsidRPr="00A0298D" w:rsidTr="00195786">
        <w:trPr>
          <w:trHeight w:val="285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F00177</w:t>
            </w:r>
          </w:p>
        </w:tc>
        <w:tc>
          <w:tcPr>
            <w:tcW w:w="7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Ribosomal_S7 Ribosomal protein S7p/S5e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5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681D54" w:rsidRPr="00A0298D" w:rsidTr="00195786">
        <w:trPr>
          <w:trHeight w:val="285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F00410</w:t>
            </w:r>
          </w:p>
        </w:tc>
        <w:tc>
          <w:tcPr>
            <w:tcW w:w="7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Ribosomal_S8 Ribosomal protein S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5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681D54" w:rsidRPr="00A0298D" w:rsidTr="00195786">
        <w:trPr>
          <w:trHeight w:val="285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lastRenderedPageBreak/>
              <w:t>PF04561</w:t>
            </w:r>
          </w:p>
        </w:tc>
        <w:tc>
          <w:tcPr>
            <w:tcW w:w="7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RNA_pol_Rpb2_2 RNA polymerase Rpb2, domain 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5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681D54" w:rsidRPr="00A0298D" w:rsidTr="00195786">
        <w:trPr>
          <w:trHeight w:val="285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F07499</w:t>
            </w:r>
          </w:p>
        </w:tc>
        <w:tc>
          <w:tcPr>
            <w:tcW w:w="7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UBA RuvA_C RuvA, C-terminal domain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5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681D54" w:rsidRPr="00A0298D" w:rsidTr="00195786">
        <w:trPr>
          <w:trHeight w:val="285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F01330</w:t>
            </w:r>
          </w:p>
        </w:tc>
        <w:tc>
          <w:tcPr>
            <w:tcW w:w="7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OB RuvA_N RuvA N terminal domain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5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681D54" w:rsidRPr="00A0298D" w:rsidTr="00195786">
        <w:trPr>
          <w:trHeight w:val="285"/>
        </w:trPr>
        <w:tc>
          <w:tcPr>
            <w:tcW w:w="12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F05491</w:t>
            </w:r>
          </w:p>
        </w:tc>
        <w:tc>
          <w:tcPr>
            <w:tcW w:w="72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HTH RuvB_C Holliday junction DNA helicase ruvB C-terminus 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D9E2F3" w:themeFill="accent5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681D54" w:rsidRPr="00A0298D" w:rsidTr="00195786">
        <w:trPr>
          <w:trHeight w:val="285"/>
        </w:trPr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F00347</w:t>
            </w:r>
          </w:p>
        </w:tc>
        <w:tc>
          <w:tcPr>
            <w:tcW w:w="72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Ribosomal_L6 Ribosomal protein L6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E2F3" w:themeFill="accent5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81D54" w:rsidRPr="00D61D29" w:rsidRDefault="00681D54" w:rsidP="00D61D2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1D2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</w:tbl>
    <w:p w:rsidR="00D61D29" w:rsidRDefault="00D61D29"/>
    <w:sectPr w:rsidR="00D61D29" w:rsidSect="00681D5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67987" w:rsidRDefault="00567987" w:rsidP="00681D54">
      <w:pPr>
        <w:spacing w:after="0" w:line="240" w:lineRule="auto"/>
      </w:pPr>
      <w:r>
        <w:separator/>
      </w:r>
    </w:p>
  </w:endnote>
  <w:endnote w:type="continuationSeparator" w:id="0">
    <w:p w:rsidR="00567987" w:rsidRDefault="00567987" w:rsidP="00681D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67987" w:rsidRDefault="00567987" w:rsidP="00681D54">
      <w:pPr>
        <w:spacing w:after="0" w:line="240" w:lineRule="auto"/>
      </w:pPr>
      <w:r>
        <w:separator/>
      </w:r>
    </w:p>
  </w:footnote>
  <w:footnote w:type="continuationSeparator" w:id="0">
    <w:p w:rsidR="00567987" w:rsidRDefault="00567987" w:rsidP="00681D5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1BB0"/>
    <w:rsid w:val="00034BE6"/>
    <w:rsid w:val="00087928"/>
    <w:rsid w:val="00195786"/>
    <w:rsid w:val="003D757D"/>
    <w:rsid w:val="00567987"/>
    <w:rsid w:val="00681D54"/>
    <w:rsid w:val="00CE4C2A"/>
    <w:rsid w:val="00CF1BB0"/>
    <w:rsid w:val="00D61D29"/>
    <w:rsid w:val="00E40B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D0C2ED7-F344-43A8-B9C5-3FD864CB02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81D54"/>
    <w:pPr>
      <w:spacing w:after="160" w:line="259" w:lineRule="auto"/>
    </w:pPr>
    <w:rPr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81D54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81D5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81D54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81D54"/>
    <w:rPr>
      <w:sz w:val="18"/>
      <w:szCs w:val="18"/>
    </w:rPr>
  </w:style>
  <w:style w:type="paragraph" w:styleId="a5">
    <w:name w:val="Normal (Web)"/>
    <w:basedOn w:val="a"/>
    <w:uiPriority w:val="99"/>
    <w:unhideWhenUsed/>
    <w:qFormat/>
    <w:rsid w:val="00D61D2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7</Pages>
  <Words>1414</Words>
  <Characters>8060</Characters>
  <Application>Microsoft Office Word</Application>
  <DocSecurity>0</DocSecurity>
  <Lines>67</Lines>
  <Paragraphs>18</Paragraphs>
  <ScaleCrop>false</ScaleCrop>
  <Company/>
  <LinksUpToDate>false</LinksUpToDate>
  <CharactersWithSpaces>94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EP</dc:creator>
  <cp:keywords/>
  <dc:description/>
  <cp:lastModifiedBy>DEEP</cp:lastModifiedBy>
  <cp:revision>5</cp:revision>
  <dcterms:created xsi:type="dcterms:W3CDTF">2018-01-10T08:46:00Z</dcterms:created>
  <dcterms:modified xsi:type="dcterms:W3CDTF">2018-01-17T08:59:00Z</dcterms:modified>
</cp:coreProperties>
</file>